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3E9E2" w14:textId="6D890346" w:rsidR="00697559" w:rsidRPr="00FD4D82" w:rsidRDefault="00697559" w:rsidP="00697559">
      <w:pPr>
        <w:widowControl w:val="0"/>
        <w:autoSpaceDE w:val="0"/>
        <w:autoSpaceDN w:val="0"/>
        <w:adjustRightInd w:val="0"/>
        <w:spacing w:line="480" w:lineRule="auto"/>
        <w:contextualSpacing/>
      </w:pPr>
    </w:p>
    <w:tbl>
      <w:tblPr>
        <w:tblStyle w:val="TableGrid"/>
        <w:tblW w:w="9351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193"/>
        <w:gridCol w:w="1362"/>
        <w:gridCol w:w="1362"/>
        <w:gridCol w:w="828"/>
        <w:gridCol w:w="1389"/>
        <w:gridCol w:w="1389"/>
        <w:gridCol w:w="828"/>
      </w:tblGrid>
      <w:tr w:rsidR="00697559" w:rsidRPr="00E85125" w14:paraId="3DBD4BA6" w14:textId="77777777" w:rsidTr="003A2F30">
        <w:trPr>
          <w:trHeight w:val="326"/>
        </w:trPr>
        <w:tc>
          <w:tcPr>
            <w:tcW w:w="9351" w:type="dxa"/>
            <w:gridSpan w:val="7"/>
            <w:tcBorders>
              <w:top w:val="nil"/>
              <w:left w:val="nil"/>
              <w:right w:val="nil"/>
            </w:tcBorders>
            <w:vAlign w:val="center"/>
          </w:tcPr>
          <w:p w14:paraId="2BF0536D" w14:textId="77777777" w:rsidR="00697559" w:rsidRPr="00B73C49" w:rsidRDefault="00697559" w:rsidP="003A2F30">
            <w:pPr>
              <w:rPr>
                <w:rFonts w:ascii="Times" w:hAnsi="Times"/>
                <w:b/>
                <w:color w:val="000000" w:themeColor="text1"/>
              </w:rPr>
            </w:pPr>
            <w:r w:rsidRPr="00B73C49">
              <w:rPr>
                <w:rFonts w:ascii="Times" w:hAnsi="Times"/>
                <w:b/>
                <w:color w:val="000000" w:themeColor="text1"/>
              </w:rPr>
              <w:t>Table S1. Sensitivity analysis; primary outcomes by sex and refugee camp exposure using serum transferrin saturation (</w:t>
            </w:r>
            <w:proofErr w:type="spellStart"/>
            <w:r w:rsidRPr="00B73C49">
              <w:rPr>
                <w:rFonts w:ascii="Times" w:hAnsi="Times"/>
                <w:b/>
                <w:color w:val="000000" w:themeColor="text1"/>
              </w:rPr>
              <w:t>tsat</w:t>
            </w:r>
            <w:proofErr w:type="spellEnd"/>
            <w:r w:rsidRPr="00B73C49">
              <w:rPr>
                <w:rFonts w:ascii="Times" w:hAnsi="Times"/>
                <w:b/>
                <w:color w:val="000000" w:themeColor="text1"/>
              </w:rPr>
              <w:t>) (N = 1032)</w:t>
            </w:r>
          </w:p>
        </w:tc>
      </w:tr>
      <w:tr w:rsidR="00697559" w:rsidRPr="00E85125" w14:paraId="0135CB01" w14:textId="77777777" w:rsidTr="003A2F30">
        <w:trPr>
          <w:trHeight w:val="326"/>
        </w:trPr>
        <w:tc>
          <w:tcPr>
            <w:tcW w:w="2193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14:paraId="220BEAFC" w14:textId="77777777" w:rsidR="00697559" w:rsidRPr="00E85125" w:rsidRDefault="00697559" w:rsidP="003A2F30">
            <w:pPr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3552" w:type="dxa"/>
            <w:gridSpan w:val="3"/>
            <w:tcBorders>
              <w:bottom w:val="nil"/>
            </w:tcBorders>
            <w:vAlign w:val="center"/>
          </w:tcPr>
          <w:p w14:paraId="3E428A8E" w14:textId="77777777" w:rsidR="00697559" w:rsidRPr="00E85125" w:rsidRDefault="00697559" w:rsidP="003A2F30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Female N = 53</w:t>
            </w:r>
            <w:r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606" w:type="dxa"/>
            <w:gridSpan w:val="3"/>
            <w:tcBorders>
              <w:bottom w:val="nil"/>
              <w:right w:val="nil"/>
            </w:tcBorders>
            <w:vAlign w:val="center"/>
          </w:tcPr>
          <w:p w14:paraId="19CA4E98" w14:textId="77777777" w:rsidR="00697559" w:rsidRPr="00E85125" w:rsidRDefault="00697559" w:rsidP="003A2F30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 xml:space="preserve">Male N = </w:t>
            </w:r>
            <w:r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498</w:t>
            </w:r>
          </w:p>
        </w:tc>
      </w:tr>
      <w:tr w:rsidR="00697559" w:rsidRPr="00E85125" w14:paraId="386F61C2" w14:textId="77777777" w:rsidTr="003A2F30">
        <w:tc>
          <w:tcPr>
            <w:tcW w:w="2193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7B9982B" w14:textId="77777777" w:rsidR="00697559" w:rsidRPr="00E85125" w:rsidRDefault="00697559" w:rsidP="003A2F30">
            <w:pPr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60F62F0" w14:textId="77777777" w:rsidR="00697559" w:rsidRPr="00E85125" w:rsidRDefault="00697559" w:rsidP="003A2F30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Refugee Camp +</w:t>
            </w:r>
          </w:p>
          <w:p w14:paraId="47539B2B" w14:textId="77777777" w:rsidR="00697559" w:rsidRPr="00E85125" w:rsidRDefault="00697559" w:rsidP="003A2F30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N = 9</w:t>
            </w:r>
            <w:r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vAlign w:val="center"/>
          </w:tcPr>
          <w:p w14:paraId="6D749A28" w14:textId="77777777" w:rsidR="00697559" w:rsidRPr="00E85125" w:rsidRDefault="00697559" w:rsidP="003A2F30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Refugee Camp -</w:t>
            </w:r>
          </w:p>
          <w:p w14:paraId="2D4AF30F" w14:textId="77777777" w:rsidR="00697559" w:rsidRPr="00E85125" w:rsidRDefault="00697559" w:rsidP="003A2F30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N = 440</w:t>
            </w:r>
          </w:p>
        </w:tc>
        <w:tc>
          <w:tcPr>
            <w:tcW w:w="82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F5B4A1C" w14:textId="77777777" w:rsidR="00697559" w:rsidRPr="00E85125" w:rsidRDefault="00697559" w:rsidP="003A2F30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36EED5" w14:textId="77777777" w:rsidR="00697559" w:rsidRPr="00E85125" w:rsidRDefault="00697559" w:rsidP="003A2F30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Refugee Camp +</w:t>
            </w:r>
          </w:p>
          <w:p w14:paraId="42755957" w14:textId="77777777" w:rsidR="00697559" w:rsidRPr="00E85125" w:rsidRDefault="00697559" w:rsidP="003A2F30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 xml:space="preserve">N = </w:t>
            </w:r>
            <w:r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13107" w14:textId="77777777" w:rsidR="00697559" w:rsidRPr="00E85125" w:rsidRDefault="00697559" w:rsidP="003A2F30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Refugee Camp -</w:t>
            </w:r>
          </w:p>
          <w:p w14:paraId="01F2ABE5" w14:textId="77777777" w:rsidR="00697559" w:rsidRPr="00E85125" w:rsidRDefault="00697559" w:rsidP="003A2F30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 xml:space="preserve">N = </w:t>
            </w:r>
            <w:r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399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vAlign w:val="center"/>
          </w:tcPr>
          <w:p w14:paraId="55B91534" w14:textId="77777777" w:rsidR="00697559" w:rsidRPr="00E85125" w:rsidRDefault="00697559" w:rsidP="003A2F30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697559" w:rsidRPr="00E85125" w14:paraId="33376A60" w14:textId="77777777" w:rsidTr="003A2F30">
        <w:trPr>
          <w:trHeight w:val="161"/>
        </w:trPr>
        <w:tc>
          <w:tcPr>
            <w:tcW w:w="219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4060F3E" w14:textId="77777777" w:rsidR="00697559" w:rsidRPr="00E85125" w:rsidRDefault="00697559" w:rsidP="003A2F30">
            <w:pPr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 xml:space="preserve">Iron Deficiency – </w:t>
            </w:r>
          </w:p>
          <w:p w14:paraId="1783871B" w14:textId="77777777" w:rsidR="00697559" w:rsidRPr="00E85125" w:rsidRDefault="00697559" w:rsidP="003A2F30">
            <w:pPr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36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E2D886" w14:textId="77777777" w:rsidR="00697559" w:rsidRPr="00E85125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40 (42.6)</w:t>
            </w: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994B9F" w14:textId="77777777" w:rsidR="00697559" w:rsidRPr="00E85125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156 (35.5)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F6DC6A" w14:textId="77777777" w:rsidR="00697559" w:rsidRPr="00E85125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72BD8C" w14:textId="77777777" w:rsidR="00697559" w:rsidRPr="00E85125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2 (2.0)</w:t>
            </w:r>
          </w:p>
        </w:tc>
        <w:tc>
          <w:tcPr>
            <w:tcW w:w="13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DEAB8D" w14:textId="77777777" w:rsidR="00697559" w:rsidRPr="00E85125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24 (6.0)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683EA0" w14:textId="77777777" w:rsidR="00697559" w:rsidRPr="00E85125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0.13</w:t>
            </w:r>
          </w:p>
        </w:tc>
      </w:tr>
      <w:tr w:rsidR="00697559" w:rsidRPr="00E85125" w14:paraId="5F1A567D" w14:textId="77777777" w:rsidTr="003A2F30">
        <w:tc>
          <w:tcPr>
            <w:tcW w:w="219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FF8AE14" w14:textId="77777777" w:rsidR="00697559" w:rsidRPr="00E85125" w:rsidRDefault="00697559" w:rsidP="003A2F30">
            <w:pPr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Anemia – N (%)</w:t>
            </w:r>
          </w:p>
        </w:tc>
        <w:tc>
          <w:tcPr>
            <w:tcW w:w="136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23B20DD" w14:textId="77777777" w:rsidR="00697559" w:rsidRPr="00E85125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19 (20.2)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6891D5" w14:textId="77777777" w:rsidR="00697559" w:rsidRPr="00E85125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91 (20.7)</w:t>
            </w:r>
          </w:p>
        </w:tc>
        <w:tc>
          <w:tcPr>
            <w:tcW w:w="82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3AF6029" w14:textId="77777777" w:rsidR="00697559" w:rsidRPr="00E85125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389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A08DF2F" w14:textId="77777777" w:rsidR="00697559" w:rsidRPr="00E85125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4 (4.0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66E332" w14:textId="77777777" w:rsidR="00697559" w:rsidRPr="00E85125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5 (1.3)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26B5D3" w14:textId="77777777" w:rsidR="00697559" w:rsidRPr="00E85125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697559" w:rsidRPr="00E85125" w14:paraId="4DA6F9A9" w14:textId="77777777" w:rsidTr="003A2F30">
        <w:tc>
          <w:tcPr>
            <w:tcW w:w="219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074E1DD" w14:textId="77777777" w:rsidR="00697559" w:rsidRPr="00E85125" w:rsidRDefault="00697559" w:rsidP="003A2F30">
            <w:pPr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Iron Deficiency Anemia – N (%)</w:t>
            </w:r>
          </w:p>
        </w:tc>
        <w:tc>
          <w:tcPr>
            <w:tcW w:w="136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0996B3" w14:textId="77777777" w:rsidR="00697559" w:rsidRPr="00E85125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14 (14.9)</w:t>
            </w: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E752CD" w14:textId="77777777" w:rsidR="00697559" w:rsidRPr="00E85125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67 (15.2)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607365" w14:textId="77777777" w:rsidR="00697559" w:rsidRPr="00E85125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3792E7" w14:textId="77777777" w:rsidR="00697559" w:rsidRPr="00E85125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3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0B7E02" w14:textId="77777777" w:rsidR="00697559" w:rsidRPr="00E85125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1 (0.3)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EE079E" w14:textId="77777777" w:rsidR="00697559" w:rsidRPr="00E85125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0.99</w:t>
            </w:r>
          </w:p>
        </w:tc>
      </w:tr>
    </w:tbl>
    <w:p w14:paraId="08ED4CE8" w14:textId="77777777" w:rsidR="0015601F" w:rsidRDefault="00000000" w:rsidP="00260E84">
      <w:pPr>
        <w:widowControl w:val="0"/>
        <w:autoSpaceDE w:val="0"/>
        <w:autoSpaceDN w:val="0"/>
        <w:adjustRightInd w:val="0"/>
        <w:spacing w:after="120" w:line="276" w:lineRule="auto"/>
      </w:pPr>
    </w:p>
    <w:sectPr w:rsidR="0015601F" w:rsidSect="00C131BE">
      <w:headerReference w:type="even" r:id="rId6"/>
      <w:headerReference w:type="default" r:id="rId7"/>
      <w:footerReference w:type="default" r:id="rId8"/>
      <w:footnotePr>
        <w:numFmt w:val="chicago"/>
        <w:numStart w:val="2"/>
      </w:footnotePr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27647" w14:textId="77777777" w:rsidR="000160EC" w:rsidRDefault="000160EC" w:rsidP="00697559">
      <w:r>
        <w:separator/>
      </w:r>
    </w:p>
  </w:endnote>
  <w:endnote w:type="continuationSeparator" w:id="0">
    <w:p w14:paraId="344BAF49" w14:textId="77777777" w:rsidR="000160EC" w:rsidRDefault="000160EC" w:rsidP="00697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A3CEAB" w14:textId="77777777" w:rsidR="009C44E5" w:rsidRDefault="00000000">
    <w:pPr>
      <w:pStyle w:val="Footer"/>
      <w:jc w:val="right"/>
    </w:pPr>
  </w:p>
  <w:p w14:paraId="113C62B2" w14:textId="77777777" w:rsidR="009C44E5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5B356" w14:textId="77777777" w:rsidR="000160EC" w:rsidRDefault="000160EC" w:rsidP="00697559">
      <w:r>
        <w:separator/>
      </w:r>
    </w:p>
  </w:footnote>
  <w:footnote w:type="continuationSeparator" w:id="0">
    <w:p w14:paraId="1E2EA9A3" w14:textId="77777777" w:rsidR="000160EC" w:rsidRDefault="000160EC" w:rsidP="006975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5526405"/>
      <w:docPartObj>
        <w:docPartGallery w:val="Page Numbers (Top of Page)"/>
        <w:docPartUnique/>
      </w:docPartObj>
    </w:sdtPr>
    <w:sdtContent>
      <w:p w14:paraId="17B1612C" w14:textId="77777777" w:rsidR="009C44E5" w:rsidRDefault="00697559" w:rsidP="00FF0774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lang w:val="en-CA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E99B58" w14:textId="77777777" w:rsidR="009C44E5" w:rsidRDefault="00000000" w:rsidP="00C2608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26204870"/>
      <w:docPartObj>
        <w:docPartGallery w:val="Page Numbers (Top of Page)"/>
        <w:docPartUnique/>
      </w:docPartObj>
    </w:sdtPr>
    <w:sdtContent>
      <w:p w14:paraId="7C4A0BF7" w14:textId="77777777" w:rsidR="009C44E5" w:rsidRDefault="00697559" w:rsidP="00C2608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FBA0901" w14:textId="6B73B46D" w:rsidR="009C44E5" w:rsidRPr="00697559" w:rsidRDefault="00697559" w:rsidP="00697559">
    <w:pPr>
      <w:spacing w:after="120"/>
      <w:rPr>
        <w:b/>
      </w:rPr>
    </w:pPr>
    <w:r w:rsidRPr="00FD4D82">
      <w:rPr>
        <w:b/>
      </w:rPr>
      <w:t xml:space="preserve">Iron deficiency, </w:t>
    </w:r>
    <w:r>
      <w:rPr>
        <w:b/>
      </w:rPr>
      <w:t>a</w:t>
    </w:r>
    <w:r w:rsidRPr="00FD4D82">
      <w:rPr>
        <w:b/>
      </w:rPr>
      <w:t xml:space="preserve">nemia and </w:t>
    </w:r>
    <w:r>
      <w:rPr>
        <w:b/>
      </w:rPr>
      <w:t>a</w:t>
    </w:r>
    <w:r w:rsidRPr="00FD4D82">
      <w:rPr>
        <w:b/>
      </w:rPr>
      <w:t xml:space="preserve">ssociation with </w:t>
    </w:r>
    <w:r>
      <w:rPr>
        <w:b/>
      </w:rPr>
      <w:t>r</w:t>
    </w:r>
    <w:r w:rsidRPr="00FD4D82">
      <w:rPr>
        <w:b/>
      </w:rPr>
      <w:t xml:space="preserve">efugee </w:t>
    </w:r>
    <w:r>
      <w:rPr>
        <w:b/>
      </w:rPr>
      <w:t>c</w:t>
    </w:r>
    <w:r w:rsidRPr="00FD4D82">
      <w:rPr>
        <w:b/>
      </w:rPr>
      <w:t xml:space="preserve">amp </w:t>
    </w:r>
    <w:r>
      <w:rPr>
        <w:b/>
      </w:rPr>
      <w:t>e</w:t>
    </w:r>
    <w:r w:rsidRPr="00FD4D82">
      <w:rPr>
        <w:b/>
      </w:rPr>
      <w:t xml:space="preserve">xposure </w:t>
    </w:r>
    <w:r>
      <w:rPr>
        <w:b/>
      </w:rPr>
      <w:t>a</w:t>
    </w:r>
    <w:r w:rsidRPr="00FD4D82">
      <w:rPr>
        <w:b/>
      </w:rPr>
      <w:t xml:space="preserve">mong </w:t>
    </w:r>
    <w:r>
      <w:rPr>
        <w:b/>
      </w:rPr>
      <w:t>r</w:t>
    </w:r>
    <w:r w:rsidRPr="00FD4D82">
      <w:rPr>
        <w:b/>
      </w:rPr>
      <w:t xml:space="preserve">ecently </w:t>
    </w:r>
    <w:r>
      <w:rPr>
        <w:b/>
      </w:rPr>
      <w:t>r</w:t>
    </w:r>
    <w:r w:rsidRPr="00FD4D82">
      <w:rPr>
        <w:b/>
      </w:rPr>
      <w:t xml:space="preserve">esettled </w:t>
    </w:r>
    <w:r>
      <w:rPr>
        <w:b/>
      </w:rPr>
      <w:t>r</w:t>
    </w:r>
    <w:r w:rsidRPr="00FD4D82">
      <w:rPr>
        <w:b/>
      </w:rPr>
      <w:t>efugees: a Canadian retrospective cohort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200"/>
  <w:proofState w:spelling="clean" w:grammar="clean"/>
  <w:defaultTabStop w:val="720"/>
  <w:characterSpacingControl w:val="doNotCompress"/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559"/>
    <w:rsid w:val="000160EC"/>
    <w:rsid w:val="000F08C2"/>
    <w:rsid w:val="0015379A"/>
    <w:rsid w:val="001649D6"/>
    <w:rsid w:val="00176A55"/>
    <w:rsid w:val="00186832"/>
    <w:rsid w:val="00191ED1"/>
    <w:rsid w:val="00192323"/>
    <w:rsid w:val="0020444E"/>
    <w:rsid w:val="00211415"/>
    <w:rsid w:val="00250A37"/>
    <w:rsid w:val="00255570"/>
    <w:rsid w:val="00260E84"/>
    <w:rsid w:val="002627EF"/>
    <w:rsid w:val="002A5D42"/>
    <w:rsid w:val="002B1426"/>
    <w:rsid w:val="002C1196"/>
    <w:rsid w:val="002C3886"/>
    <w:rsid w:val="002D089D"/>
    <w:rsid w:val="002E0EDF"/>
    <w:rsid w:val="002F125B"/>
    <w:rsid w:val="00305F76"/>
    <w:rsid w:val="00314DCC"/>
    <w:rsid w:val="00343F7A"/>
    <w:rsid w:val="0035599A"/>
    <w:rsid w:val="0037085F"/>
    <w:rsid w:val="003E1CB0"/>
    <w:rsid w:val="00403A3C"/>
    <w:rsid w:val="004071BE"/>
    <w:rsid w:val="004B2876"/>
    <w:rsid w:val="0056541E"/>
    <w:rsid w:val="00581F78"/>
    <w:rsid w:val="00610CF2"/>
    <w:rsid w:val="00670709"/>
    <w:rsid w:val="00674E11"/>
    <w:rsid w:val="00697559"/>
    <w:rsid w:val="006D0B46"/>
    <w:rsid w:val="006E0DDC"/>
    <w:rsid w:val="00720F49"/>
    <w:rsid w:val="00793E9F"/>
    <w:rsid w:val="007D6FA2"/>
    <w:rsid w:val="00821CD4"/>
    <w:rsid w:val="00832F51"/>
    <w:rsid w:val="008A1621"/>
    <w:rsid w:val="008C2A38"/>
    <w:rsid w:val="008F00BE"/>
    <w:rsid w:val="009467D2"/>
    <w:rsid w:val="0099701D"/>
    <w:rsid w:val="00A0181C"/>
    <w:rsid w:val="00A05914"/>
    <w:rsid w:val="00A71774"/>
    <w:rsid w:val="00A8517F"/>
    <w:rsid w:val="00A9757D"/>
    <w:rsid w:val="00B12E02"/>
    <w:rsid w:val="00B477E0"/>
    <w:rsid w:val="00B5079E"/>
    <w:rsid w:val="00BB72D7"/>
    <w:rsid w:val="00BF3657"/>
    <w:rsid w:val="00C039B3"/>
    <w:rsid w:val="00C466F9"/>
    <w:rsid w:val="00C81E61"/>
    <w:rsid w:val="00CD5481"/>
    <w:rsid w:val="00D11D92"/>
    <w:rsid w:val="00D35C46"/>
    <w:rsid w:val="00D41925"/>
    <w:rsid w:val="00D72CBC"/>
    <w:rsid w:val="00DA3C79"/>
    <w:rsid w:val="00E367F4"/>
    <w:rsid w:val="00E378C9"/>
    <w:rsid w:val="00E85C09"/>
    <w:rsid w:val="00ED2A58"/>
    <w:rsid w:val="00F00AF9"/>
    <w:rsid w:val="00F84B4B"/>
    <w:rsid w:val="00F87C29"/>
    <w:rsid w:val="00F91F0C"/>
    <w:rsid w:val="00FC49E4"/>
    <w:rsid w:val="00FD389E"/>
    <w:rsid w:val="00FD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BDAB9"/>
  <w14:defaultImageDpi w14:val="32767"/>
  <w15:chartTrackingRefBased/>
  <w15:docId w15:val="{134A892B-723D-DC4D-9DB7-6FF7BD408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97559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75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755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97559"/>
  </w:style>
  <w:style w:type="paragraph" w:styleId="Footer">
    <w:name w:val="footer"/>
    <w:basedOn w:val="Normal"/>
    <w:link w:val="FooterChar"/>
    <w:uiPriority w:val="99"/>
    <w:unhideWhenUsed/>
    <w:rsid w:val="0069755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97559"/>
  </w:style>
  <w:style w:type="character" w:styleId="PageNumber">
    <w:name w:val="page number"/>
    <w:basedOn w:val="DefaultParagraphFont"/>
    <w:uiPriority w:val="99"/>
    <w:semiHidden/>
    <w:unhideWhenUsed/>
    <w:rsid w:val="00697559"/>
  </w:style>
  <w:style w:type="character" w:styleId="LineNumber">
    <w:name w:val="line number"/>
    <w:basedOn w:val="DefaultParagraphFont"/>
    <w:uiPriority w:val="99"/>
    <w:semiHidden/>
    <w:unhideWhenUsed/>
    <w:rsid w:val="006975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Fabreau</dc:creator>
  <cp:keywords/>
  <dc:description/>
  <cp:lastModifiedBy>Marta Davidson</cp:lastModifiedBy>
  <cp:revision>2</cp:revision>
  <dcterms:created xsi:type="dcterms:W3CDTF">2022-12-02T18:02:00Z</dcterms:created>
  <dcterms:modified xsi:type="dcterms:W3CDTF">2022-12-02T18:02:00Z</dcterms:modified>
</cp:coreProperties>
</file>